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223" w:rsidRPr="00535107" w:rsidRDefault="00F32223" w:rsidP="00F32223">
      <w:pPr>
        <w:rPr>
          <w:rFonts w:ascii="Times New Roman" w:hAnsi="Times New Roman" w:cs="Times New Roman"/>
        </w:rPr>
      </w:pPr>
      <w:r w:rsidRPr="0053510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0A1933F" wp14:editId="419A9E05">
            <wp:extent cx="5486400" cy="2231403"/>
            <wp:effectExtent l="0" t="0" r="0" b="0"/>
            <wp:docPr id="968540446" name="Picture 3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540446" name="Picture 3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14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2223" w:rsidRPr="00535107" w:rsidRDefault="00F32223" w:rsidP="00F3222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F32223" w:rsidRPr="00535107" w:rsidRDefault="00EB05AA" w:rsidP="00F3222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 w:rsidR="00F322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Fig</w:t>
      </w:r>
      <w:bookmarkStart w:id="0" w:name="_GoBack"/>
      <w:bookmarkEnd w:id="0"/>
      <w:r w:rsidR="00F32223"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A)</w:t>
      </w:r>
      <w:r w:rsidR="00F32223"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emical structure of 197 chemically modified for conjugation to agarose bead for affinity capture proteomic analysis. </w:t>
      </w:r>
      <w:r w:rsidR="00F32223"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)</w:t>
      </w:r>
      <w:r w:rsidR="00F32223" w:rsidRPr="00535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uminescent activity of intracellular </w:t>
      </w:r>
      <w:r w:rsidR="00F32223" w:rsidRPr="005351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L. </w:t>
      </w:r>
      <w:proofErr w:type="spellStart"/>
      <w:r w:rsidR="00F32223" w:rsidRPr="0053510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onovani</w:t>
      </w:r>
      <w:proofErr w:type="spellEnd"/>
      <w:r w:rsidR="00F32223" w:rsidRPr="00535107">
        <w:rPr>
          <w:rFonts w:ascii="Times New Roman" w:hAnsi="Times New Roman" w:cs="Times New Roman"/>
          <w:sz w:val="24"/>
          <w:szCs w:val="24"/>
        </w:rPr>
        <w:t xml:space="preserve"> infected THP1 macrophage cell after 72-hour incubation with 197 compared to chemically modified 197. </w:t>
      </w:r>
    </w:p>
    <w:p w:rsidR="00F32223" w:rsidRPr="00535107" w:rsidRDefault="00F32223" w:rsidP="00F32223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535107">
        <w:rPr>
          <w:rFonts w:ascii="Times New Roman" w:hAnsi="Times New Roman" w:cs="Times New Roman"/>
          <w:sz w:val="24"/>
          <w:szCs w:val="24"/>
        </w:rPr>
        <w:br w:type="page"/>
      </w:r>
    </w:p>
    <w:p w:rsidR="00E81037" w:rsidRDefault="00EB05AA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223"/>
    <w:rsid w:val="00426632"/>
    <w:rsid w:val="00D16CC3"/>
    <w:rsid w:val="00EB05AA"/>
    <w:rsid w:val="00F3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43CF2"/>
  <w15:chartTrackingRefBased/>
  <w15:docId w15:val="{297654EC-18DE-487F-B8C0-7E610DB98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223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7-02T10:29:00Z</dcterms:created>
  <dcterms:modified xsi:type="dcterms:W3CDTF">2026-07-02T10:30:00Z</dcterms:modified>
</cp:coreProperties>
</file>